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4808C9" w14:textId="2A68292A" w:rsidR="00697BC7" w:rsidRPr="00CD2958" w:rsidRDefault="00080A5F">
      <w:pPr>
        <w:rPr>
          <w:rFonts w:ascii="Times New Roman" w:hAnsi="Times New Roman" w:cs="Times New Roman"/>
          <w:sz w:val="28"/>
          <w:szCs w:val="28"/>
        </w:rPr>
      </w:pPr>
      <w:r w:rsidRPr="00CD2958">
        <w:rPr>
          <w:rFonts w:ascii="Times New Roman" w:hAnsi="Times New Roman" w:cs="Times New Roman"/>
          <w:sz w:val="28"/>
          <w:szCs w:val="28"/>
        </w:rPr>
        <w:t>S1 Table.</w:t>
      </w:r>
      <w:r w:rsidR="00697BC7" w:rsidRPr="00CD2958">
        <w:rPr>
          <w:rFonts w:ascii="Times New Roman" w:hAnsi="Times New Roman" w:cs="Times New Roman"/>
          <w:sz w:val="28"/>
          <w:szCs w:val="28"/>
        </w:rPr>
        <w:t xml:space="preserve"> Adverse Events Following Immunization (AEFIs) by Vaccine Type</w:t>
      </w:r>
    </w:p>
    <w:p w14:paraId="30FCE40D" w14:textId="77777777" w:rsidR="00697BC7" w:rsidRPr="00CD2958" w:rsidRDefault="00697BC7">
      <w:pPr>
        <w:rPr>
          <w:rFonts w:ascii="Times New Roman" w:hAnsi="Times New Roman" w:cs="Times New Roman"/>
          <w:sz w:val="28"/>
          <w:szCs w:val="28"/>
        </w:rPr>
      </w:pPr>
    </w:p>
    <w:tbl>
      <w:tblPr>
        <w:tblW w:w="996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45"/>
        <w:gridCol w:w="1411"/>
        <w:gridCol w:w="1411"/>
        <w:gridCol w:w="1482"/>
        <w:gridCol w:w="1913"/>
        <w:gridCol w:w="2104"/>
      </w:tblGrid>
      <w:tr w:rsidR="00697BC7" w:rsidRPr="00CD2958" w14:paraId="6DD04AC5" w14:textId="77777777" w:rsidTr="00697BC7">
        <w:trPr>
          <w:trHeight w:val="319"/>
        </w:trPr>
        <w:tc>
          <w:tcPr>
            <w:tcW w:w="1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73C2A2" w14:textId="77777777" w:rsidR="00697BC7" w:rsidRPr="00CD2958" w:rsidRDefault="00697BC7" w:rsidP="00697BC7">
            <w:pPr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CD29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Vaccine Type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FE9F7D" w14:textId="77777777" w:rsidR="00697BC7" w:rsidRPr="00CD2958" w:rsidRDefault="00697BC7" w:rsidP="00697BC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CD29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Total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3941B1" w14:textId="77777777" w:rsidR="00697BC7" w:rsidRPr="00CD2958" w:rsidRDefault="00697BC7" w:rsidP="00697BC7">
            <w:pPr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CD29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Total AEs (n)</w:t>
            </w:r>
          </w:p>
        </w:tc>
        <w:tc>
          <w:tcPr>
            <w:tcW w:w="14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9A27D9" w14:textId="77777777" w:rsidR="00697BC7" w:rsidRPr="00CD2958" w:rsidRDefault="00697BC7" w:rsidP="00697BC7">
            <w:pPr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CD29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Local AEs (%)</w:t>
            </w:r>
          </w:p>
        </w:tc>
        <w:tc>
          <w:tcPr>
            <w:tcW w:w="1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F7961D" w14:textId="77777777" w:rsidR="00697BC7" w:rsidRPr="00CD2958" w:rsidRDefault="00697BC7" w:rsidP="00697BC7">
            <w:pPr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CD29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Systemic AEs (n)</w:t>
            </w:r>
          </w:p>
        </w:tc>
        <w:tc>
          <w:tcPr>
            <w:tcW w:w="2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4687B0" w14:textId="77777777" w:rsidR="00697BC7" w:rsidRPr="00CD2958" w:rsidRDefault="00697BC7" w:rsidP="00697BC7">
            <w:pPr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CD29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No Side Effects (n)</w:t>
            </w:r>
          </w:p>
        </w:tc>
      </w:tr>
      <w:tr w:rsidR="00697BC7" w:rsidRPr="00CD2958" w14:paraId="53B6C550" w14:textId="77777777" w:rsidTr="00697BC7">
        <w:trPr>
          <w:trHeight w:val="348"/>
        </w:trPr>
        <w:tc>
          <w:tcPr>
            <w:tcW w:w="1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D1591E" w14:textId="77777777" w:rsidR="00697BC7" w:rsidRPr="00CD2958" w:rsidRDefault="00697BC7" w:rsidP="00697BC7">
            <w:pPr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CD29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Sinovac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54CB8E" w14:textId="77777777" w:rsidR="00697BC7" w:rsidRPr="00CD2958" w:rsidRDefault="00697BC7" w:rsidP="00697BC7">
            <w:pPr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CD2958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9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1209EF" w14:textId="77777777" w:rsidR="00697BC7" w:rsidRPr="00CD2958" w:rsidRDefault="00697BC7" w:rsidP="00697BC7">
            <w:pPr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CD2958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9 (100%)</w:t>
            </w:r>
          </w:p>
        </w:tc>
        <w:tc>
          <w:tcPr>
            <w:tcW w:w="14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13FFB3" w14:textId="77777777" w:rsidR="00697BC7" w:rsidRPr="00CD2958" w:rsidRDefault="00697BC7" w:rsidP="00697BC7">
            <w:pPr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CD2958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 (73.7%)</w:t>
            </w:r>
          </w:p>
        </w:tc>
        <w:tc>
          <w:tcPr>
            <w:tcW w:w="1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4542C2" w14:textId="77777777" w:rsidR="00697BC7" w:rsidRPr="00CD2958" w:rsidRDefault="00697BC7" w:rsidP="00697BC7">
            <w:pPr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CD2958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 (26.3%)</w:t>
            </w:r>
          </w:p>
        </w:tc>
        <w:tc>
          <w:tcPr>
            <w:tcW w:w="2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1EBFF4" w14:textId="77777777" w:rsidR="00697BC7" w:rsidRPr="00CD2958" w:rsidRDefault="00697BC7" w:rsidP="00697BC7">
            <w:pPr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CD2958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 (0%)</w:t>
            </w:r>
          </w:p>
        </w:tc>
      </w:tr>
      <w:tr w:rsidR="00697BC7" w:rsidRPr="00CD2958" w14:paraId="1F9DD52D" w14:textId="77777777" w:rsidTr="00697BC7">
        <w:trPr>
          <w:trHeight w:val="319"/>
        </w:trPr>
        <w:tc>
          <w:tcPr>
            <w:tcW w:w="1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BC6774" w14:textId="77777777" w:rsidR="00697BC7" w:rsidRPr="00CD2958" w:rsidRDefault="00697BC7" w:rsidP="00697BC7">
            <w:pPr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CD29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AstraZeneca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D99B5E" w14:textId="77777777" w:rsidR="00697BC7" w:rsidRPr="00CD2958" w:rsidRDefault="00697BC7" w:rsidP="00697BC7">
            <w:pPr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CD2958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20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2A30E8" w14:textId="77777777" w:rsidR="00697BC7" w:rsidRPr="00CD2958" w:rsidRDefault="00697BC7" w:rsidP="00697BC7">
            <w:pPr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CD2958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04 (77.7%)</w:t>
            </w:r>
          </w:p>
        </w:tc>
        <w:tc>
          <w:tcPr>
            <w:tcW w:w="14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A2D9E6" w14:textId="77777777" w:rsidR="00697BC7" w:rsidRPr="00CD2958" w:rsidRDefault="00697BC7" w:rsidP="00697BC7">
            <w:pPr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CD2958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33 (64.0%)</w:t>
            </w:r>
          </w:p>
        </w:tc>
        <w:tc>
          <w:tcPr>
            <w:tcW w:w="1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8E0714" w14:textId="77777777" w:rsidR="00697BC7" w:rsidRPr="00CD2958" w:rsidRDefault="00697BC7" w:rsidP="00697BC7">
            <w:pPr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CD2958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1 (13.7%)</w:t>
            </w:r>
          </w:p>
        </w:tc>
        <w:tc>
          <w:tcPr>
            <w:tcW w:w="2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B24F6D" w14:textId="77777777" w:rsidR="00697BC7" w:rsidRPr="00CD2958" w:rsidRDefault="00697BC7" w:rsidP="00697BC7">
            <w:pPr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CD2958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6 (22.3%)</w:t>
            </w:r>
          </w:p>
        </w:tc>
      </w:tr>
      <w:tr w:rsidR="00697BC7" w:rsidRPr="00CD2958" w14:paraId="6CEDC134" w14:textId="77777777" w:rsidTr="00697BC7">
        <w:trPr>
          <w:trHeight w:val="319"/>
        </w:trPr>
        <w:tc>
          <w:tcPr>
            <w:tcW w:w="1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07EB41" w14:textId="77777777" w:rsidR="00697BC7" w:rsidRPr="00CD2958" w:rsidRDefault="00697BC7" w:rsidP="00697BC7">
            <w:pPr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CD29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Pfizer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D8D02B" w14:textId="77777777" w:rsidR="00697BC7" w:rsidRPr="00CD2958" w:rsidRDefault="00697BC7" w:rsidP="00697BC7">
            <w:pPr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CD2958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0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B6B3E5" w14:textId="77777777" w:rsidR="00697BC7" w:rsidRPr="00CD2958" w:rsidRDefault="00697BC7" w:rsidP="00697BC7">
            <w:pPr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CD2958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5 (90.6%)</w:t>
            </w:r>
          </w:p>
        </w:tc>
        <w:tc>
          <w:tcPr>
            <w:tcW w:w="14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2053D2" w14:textId="77777777" w:rsidR="00697BC7" w:rsidRPr="00CD2958" w:rsidRDefault="00697BC7" w:rsidP="00697BC7">
            <w:pPr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CD2958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9 (68.1%)</w:t>
            </w:r>
          </w:p>
        </w:tc>
        <w:tc>
          <w:tcPr>
            <w:tcW w:w="1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3C9440" w14:textId="77777777" w:rsidR="00697BC7" w:rsidRPr="00CD2958" w:rsidRDefault="00697BC7" w:rsidP="00697BC7">
            <w:pPr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CD2958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6 (22.5%)</w:t>
            </w:r>
          </w:p>
        </w:tc>
        <w:tc>
          <w:tcPr>
            <w:tcW w:w="2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1049D8" w14:textId="77777777" w:rsidR="00697BC7" w:rsidRPr="00CD2958" w:rsidRDefault="00697BC7" w:rsidP="00697BC7">
            <w:pPr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CD2958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 (9.4%)</w:t>
            </w:r>
          </w:p>
        </w:tc>
      </w:tr>
      <w:tr w:rsidR="00697BC7" w:rsidRPr="00CD2958" w14:paraId="3B2C0D42" w14:textId="77777777" w:rsidTr="00697BC7">
        <w:trPr>
          <w:trHeight w:val="319"/>
        </w:trPr>
        <w:tc>
          <w:tcPr>
            <w:tcW w:w="1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19CAA5" w14:textId="77777777" w:rsidR="00697BC7" w:rsidRPr="00CD2958" w:rsidRDefault="00697BC7" w:rsidP="00697BC7">
            <w:pPr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CD29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Moderna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800538" w14:textId="77777777" w:rsidR="00697BC7" w:rsidRPr="00CD2958" w:rsidRDefault="00697BC7" w:rsidP="00697BC7">
            <w:pPr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CD2958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4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54F0C4" w14:textId="77777777" w:rsidR="00697BC7" w:rsidRPr="00CD2958" w:rsidRDefault="00697BC7" w:rsidP="00697BC7">
            <w:pPr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CD2958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3 (83.1%)</w:t>
            </w:r>
          </w:p>
        </w:tc>
        <w:tc>
          <w:tcPr>
            <w:tcW w:w="14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A54441" w14:textId="44AD6A8C" w:rsidR="00697BC7" w:rsidRPr="00CD2958" w:rsidRDefault="00697BC7" w:rsidP="00697BC7">
            <w:pPr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CD2958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5 (68.</w:t>
            </w:r>
            <w:r w:rsidR="001475A7" w:rsidRPr="00CD2958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</w:t>
            </w:r>
            <w:r w:rsidRPr="00CD2958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%)</w:t>
            </w:r>
          </w:p>
        </w:tc>
        <w:tc>
          <w:tcPr>
            <w:tcW w:w="1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383C2B" w14:textId="77777777" w:rsidR="00697BC7" w:rsidRPr="00CD2958" w:rsidRDefault="00697BC7" w:rsidP="00697BC7">
            <w:pPr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CD2958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8 (14.5%)</w:t>
            </w:r>
          </w:p>
        </w:tc>
        <w:tc>
          <w:tcPr>
            <w:tcW w:w="2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690D32" w14:textId="77777777" w:rsidR="00697BC7" w:rsidRPr="00CD2958" w:rsidRDefault="00697BC7" w:rsidP="00697BC7">
            <w:pPr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CD2958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1 (16.9%)</w:t>
            </w:r>
          </w:p>
        </w:tc>
      </w:tr>
    </w:tbl>
    <w:p w14:paraId="26257918" w14:textId="77777777" w:rsidR="0034041C" w:rsidRPr="00CD2958" w:rsidRDefault="0034041C">
      <w:pPr>
        <w:rPr>
          <w:rFonts w:ascii="Times New Roman" w:hAnsi="Times New Roman" w:cs="Times New Roman"/>
          <w:sz w:val="28"/>
          <w:szCs w:val="28"/>
        </w:rPr>
      </w:pPr>
    </w:p>
    <w:p w14:paraId="2DAB0769" w14:textId="53148AC8" w:rsidR="00697BC7" w:rsidRPr="00AA0597" w:rsidRDefault="00AA0597">
      <w:pPr>
        <w:rPr>
          <w:rFonts w:ascii="Times New Roman" w:hAnsi="Times New Roman" w:cs="Times New Roman"/>
          <w:sz w:val="28"/>
          <w:szCs w:val="28"/>
        </w:rPr>
      </w:pPr>
      <w:r w:rsidRPr="00AA0597">
        <w:rPr>
          <w:rFonts w:ascii="Times New Roman" w:hAnsi="Times New Roman" w:cs="Times New Roman"/>
          <w:sz w:val="28"/>
          <w:szCs w:val="28"/>
        </w:rPr>
        <w:t>Adverse events following immunization (AEFIs) are summarized by COVID-19 vaccine type. Data are presented as number (percentage). Local AEFIs include injection-site reactions, and systemic AEFIs include generalized symptoms. “No side effects” refers to participants reporting no adverse events following vaccination.</w:t>
      </w:r>
    </w:p>
    <w:sectPr w:rsidR="00697BC7" w:rsidRPr="00AA059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2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7BC7"/>
    <w:rsid w:val="00016ADC"/>
    <w:rsid w:val="0001706A"/>
    <w:rsid w:val="00020E46"/>
    <w:rsid w:val="0002656B"/>
    <w:rsid w:val="00031237"/>
    <w:rsid w:val="000355DC"/>
    <w:rsid w:val="000403C3"/>
    <w:rsid w:val="00045887"/>
    <w:rsid w:val="000463EC"/>
    <w:rsid w:val="00052AE0"/>
    <w:rsid w:val="00056D3F"/>
    <w:rsid w:val="000615EF"/>
    <w:rsid w:val="00061C9C"/>
    <w:rsid w:val="00065826"/>
    <w:rsid w:val="0006653A"/>
    <w:rsid w:val="000675FE"/>
    <w:rsid w:val="00080A5F"/>
    <w:rsid w:val="00082BBB"/>
    <w:rsid w:val="00086194"/>
    <w:rsid w:val="000B010B"/>
    <w:rsid w:val="000B1613"/>
    <w:rsid w:val="000D36F2"/>
    <w:rsid w:val="000F2CF7"/>
    <w:rsid w:val="001030CD"/>
    <w:rsid w:val="0011293E"/>
    <w:rsid w:val="00126220"/>
    <w:rsid w:val="00142CC7"/>
    <w:rsid w:val="001475A7"/>
    <w:rsid w:val="001529C7"/>
    <w:rsid w:val="00164309"/>
    <w:rsid w:val="00166AE2"/>
    <w:rsid w:val="0018048F"/>
    <w:rsid w:val="00181367"/>
    <w:rsid w:val="00184081"/>
    <w:rsid w:val="00195895"/>
    <w:rsid w:val="001C2C11"/>
    <w:rsid w:val="001C3E37"/>
    <w:rsid w:val="001C5AF1"/>
    <w:rsid w:val="001D25EC"/>
    <w:rsid w:val="001D408F"/>
    <w:rsid w:val="001E1EE2"/>
    <w:rsid w:val="001F5636"/>
    <w:rsid w:val="00215949"/>
    <w:rsid w:val="00220573"/>
    <w:rsid w:val="00221109"/>
    <w:rsid w:val="00236038"/>
    <w:rsid w:val="00264730"/>
    <w:rsid w:val="002666F9"/>
    <w:rsid w:val="00272DF0"/>
    <w:rsid w:val="00283BCF"/>
    <w:rsid w:val="002C1DFC"/>
    <w:rsid w:val="002C2532"/>
    <w:rsid w:val="002C71D0"/>
    <w:rsid w:val="002E4DAC"/>
    <w:rsid w:val="002F11E6"/>
    <w:rsid w:val="002F5C77"/>
    <w:rsid w:val="00315F64"/>
    <w:rsid w:val="0034041C"/>
    <w:rsid w:val="00346FAC"/>
    <w:rsid w:val="0034722E"/>
    <w:rsid w:val="00351332"/>
    <w:rsid w:val="003602F8"/>
    <w:rsid w:val="00361D28"/>
    <w:rsid w:val="003651E0"/>
    <w:rsid w:val="0037338E"/>
    <w:rsid w:val="00373EEF"/>
    <w:rsid w:val="00376780"/>
    <w:rsid w:val="0038496B"/>
    <w:rsid w:val="003A5365"/>
    <w:rsid w:val="003A5F77"/>
    <w:rsid w:val="003B05B8"/>
    <w:rsid w:val="003B6CAC"/>
    <w:rsid w:val="003C3702"/>
    <w:rsid w:val="003D34DB"/>
    <w:rsid w:val="003D4DFC"/>
    <w:rsid w:val="003E797B"/>
    <w:rsid w:val="003F09A3"/>
    <w:rsid w:val="00403CAA"/>
    <w:rsid w:val="004057B7"/>
    <w:rsid w:val="00406D13"/>
    <w:rsid w:val="00410A4B"/>
    <w:rsid w:val="004118C3"/>
    <w:rsid w:val="00414658"/>
    <w:rsid w:val="004204D3"/>
    <w:rsid w:val="00424050"/>
    <w:rsid w:val="0043049F"/>
    <w:rsid w:val="0043778B"/>
    <w:rsid w:val="00440249"/>
    <w:rsid w:val="0046386E"/>
    <w:rsid w:val="00476013"/>
    <w:rsid w:val="00487341"/>
    <w:rsid w:val="004A2832"/>
    <w:rsid w:val="004B3822"/>
    <w:rsid w:val="004C11E1"/>
    <w:rsid w:val="004C2988"/>
    <w:rsid w:val="004D3ACE"/>
    <w:rsid w:val="004F18C9"/>
    <w:rsid w:val="00501540"/>
    <w:rsid w:val="005047A8"/>
    <w:rsid w:val="00504A2B"/>
    <w:rsid w:val="00507AB7"/>
    <w:rsid w:val="00510DD8"/>
    <w:rsid w:val="00511C61"/>
    <w:rsid w:val="00521C74"/>
    <w:rsid w:val="00525D35"/>
    <w:rsid w:val="00527053"/>
    <w:rsid w:val="005408BA"/>
    <w:rsid w:val="00540B40"/>
    <w:rsid w:val="0055013C"/>
    <w:rsid w:val="00553A9B"/>
    <w:rsid w:val="00553B47"/>
    <w:rsid w:val="005600A0"/>
    <w:rsid w:val="00564BFC"/>
    <w:rsid w:val="00566EFF"/>
    <w:rsid w:val="005679DF"/>
    <w:rsid w:val="005776A7"/>
    <w:rsid w:val="0058377C"/>
    <w:rsid w:val="005A076E"/>
    <w:rsid w:val="005A37DE"/>
    <w:rsid w:val="005A3D5C"/>
    <w:rsid w:val="005B1CE3"/>
    <w:rsid w:val="005B401B"/>
    <w:rsid w:val="005B6F5F"/>
    <w:rsid w:val="005C2FBB"/>
    <w:rsid w:val="005D21B5"/>
    <w:rsid w:val="005D2E38"/>
    <w:rsid w:val="005E2D85"/>
    <w:rsid w:val="005E6984"/>
    <w:rsid w:val="005E7C13"/>
    <w:rsid w:val="005F3DA4"/>
    <w:rsid w:val="00616DA3"/>
    <w:rsid w:val="00616E71"/>
    <w:rsid w:val="00621801"/>
    <w:rsid w:val="006235E2"/>
    <w:rsid w:val="006371FF"/>
    <w:rsid w:val="006407A8"/>
    <w:rsid w:val="00640E90"/>
    <w:rsid w:val="00647F3B"/>
    <w:rsid w:val="00675680"/>
    <w:rsid w:val="00675FEF"/>
    <w:rsid w:val="006858FF"/>
    <w:rsid w:val="00697BC7"/>
    <w:rsid w:val="006A2CFD"/>
    <w:rsid w:val="006A583B"/>
    <w:rsid w:val="006B14EA"/>
    <w:rsid w:val="006B4451"/>
    <w:rsid w:val="006B4704"/>
    <w:rsid w:val="006F3298"/>
    <w:rsid w:val="006F612D"/>
    <w:rsid w:val="00704628"/>
    <w:rsid w:val="007141B9"/>
    <w:rsid w:val="00736DB6"/>
    <w:rsid w:val="00741D4C"/>
    <w:rsid w:val="007473D3"/>
    <w:rsid w:val="00786B88"/>
    <w:rsid w:val="00786F98"/>
    <w:rsid w:val="00792CC0"/>
    <w:rsid w:val="00796A0D"/>
    <w:rsid w:val="007B3566"/>
    <w:rsid w:val="007C1570"/>
    <w:rsid w:val="007C7F5F"/>
    <w:rsid w:val="007D1C76"/>
    <w:rsid w:val="007E0EF4"/>
    <w:rsid w:val="007E2B7A"/>
    <w:rsid w:val="007E759C"/>
    <w:rsid w:val="007E7A05"/>
    <w:rsid w:val="007F279A"/>
    <w:rsid w:val="007F51F1"/>
    <w:rsid w:val="00804995"/>
    <w:rsid w:val="0081128C"/>
    <w:rsid w:val="00814771"/>
    <w:rsid w:val="00815E0B"/>
    <w:rsid w:val="008232AF"/>
    <w:rsid w:val="008254E9"/>
    <w:rsid w:val="00832854"/>
    <w:rsid w:val="0084006F"/>
    <w:rsid w:val="0084658C"/>
    <w:rsid w:val="008666E4"/>
    <w:rsid w:val="008705F5"/>
    <w:rsid w:val="0087190C"/>
    <w:rsid w:val="00873723"/>
    <w:rsid w:val="008747FE"/>
    <w:rsid w:val="00876B19"/>
    <w:rsid w:val="008926A4"/>
    <w:rsid w:val="00894272"/>
    <w:rsid w:val="0089689E"/>
    <w:rsid w:val="008B0D86"/>
    <w:rsid w:val="008B1176"/>
    <w:rsid w:val="008B454D"/>
    <w:rsid w:val="008B53FA"/>
    <w:rsid w:val="008D3538"/>
    <w:rsid w:val="008E12D3"/>
    <w:rsid w:val="008F3A79"/>
    <w:rsid w:val="008F6FEF"/>
    <w:rsid w:val="00906C7E"/>
    <w:rsid w:val="0091174F"/>
    <w:rsid w:val="009633F5"/>
    <w:rsid w:val="00990F67"/>
    <w:rsid w:val="009A0400"/>
    <w:rsid w:val="009B24B6"/>
    <w:rsid w:val="009B4B09"/>
    <w:rsid w:val="009B4BE2"/>
    <w:rsid w:val="009B56A7"/>
    <w:rsid w:val="009B66CA"/>
    <w:rsid w:val="009C2AC1"/>
    <w:rsid w:val="009E1B3F"/>
    <w:rsid w:val="009E2E1D"/>
    <w:rsid w:val="009F4100"/>
    <w:rsid w:val="00A23A53"/>
    <w:rsid w:val="00A3669B"/>
    <w:rsid w:val="00A44B01"/>
    <w:rsid w:val="00A45646"/>
    <w:rsid w:val="00A56376"/>
    <w:rsid w:val="00A728CD"/>
    <w:rsid w:val="00A804A6"/>
    <w:rsid w:val="00A815A3"/>
    <w:rsid w:val="00A842AF"/>
    <w:rsid w:val="00A92903"/>
    <w:rsid w:val="00A94413"/>
    <w:rsid w:val="00A95FCD"/>
    <w:rsid w:val="00AA0597"/>
    <w:rsid w:val="00AB1829"/>
    <w:rsid w:val="00AB28E7"/>
    <w:rsid w:val="00AB30BE"/>
    <w:rsid w:val="00AC449F"/>
    <w:rsid w:val="00AE491D"/>
    <w:rsid w:val="00AF7024"/>
    <w:rsid w:val="00B12D0D"/>
    <w:rsid w:val="00B15343"/>
    <w:rsid w:val="00B25682"/>
    <w:rsid w:val="00B426A4"/>
    <w:rsid w:val="00B4776B"/>
    <w:rsid w:val="00B522FE"/>
    <w:rsid w:val="00B579D6"/>
    <w:rsid w:val="00B61025"/>
    <w:rsid w:val="00B76FAC"/>
    <w:rsid w:val="00B8483B"/>
    <w:rsid w:val="00BA6F32"/>
    <w:rsid w:val="00BC690B"/>
    <w:rsid w:val="00BD2D0F"/>
    <w:rsid w:val="00BE0F8A"/>
    <w:rsid w:val="00BE641A"/>
    <w:rsid w:val="00C00D97"/>
    <w:rsid w:val="00C07D36"/>
    <w:rsid w:val="00C27919"/>
    <w:rsid w:val="00C32F1D"/>
    <w:rsid w:val="00C37F90"/>
    <w:rsid w:val="00C41161"/>
    <w:rsid w:val="00C4774D"/>
    <w:rsid w:val="00C477E5"/>
    <w:rsid w:val="00C704E3"/>
    <w:rsid w:val="00C81450"/>
    <w:rsid w:val="00CA0725"/>
    <w:rsid w:val="00CA525F"/>
    <w:rsid w:val="00CA6F45"/>
    <w:rsid w:val="00CA724F"/>
    <w:rsid w:val="00CC1A87"/>
    <w:rsid w:val="00CD2958"/>
    <w:rsid w:val="00CE3A04"/>
    <w:rsid w:val="00D1211E"/>
    <w:rsid w:val="00D12B20"/>
    <w:rsid w:val="00D12B34"/>
    <w:rsid w:val="00D22494"/>
    <w:rsid w:val="00D3015F"/>
    <w:rsid w:val="00D37266"/>
    <w:rsid w:val="00D4086A"/>
    <w:rsid w:val="00D463CE"/>
    <w:rsid w:val="00D51529"/>
    <w:rsid w:val="00D54AC9"/>
    <w:rsid w:val="00D6422C"/>
    <w:rsid w:val="00D67AC7"/>
    <w:rsid w:val="00D746FA"/>
    <w:rsid w:val="00D80E6A"/>
    <w:rsid w:val="00DB3E03"/>
    <w:rsid w:val="00DD28C7"/>
    <w:rsid w:val="00DD2E12"/>
    <w:rsid w:val="00DE062F"/>
    <w:rsid w:val="00DF13DD"/>
    <w:rsid w:val="00E21944"/>
    <w:rsid w:val="00E43A0E"/>
    <w:rsid w:val="00E57756"/>
    <w:rsid w:val="00E6744B"/>
    <w:rsid w:val="00E91C0F"/>
    <w:rsid w:val="00E941BF"/>
    <w:rsid w:val="00E947C4"/>
    <w:rsid w:val="00E95613"/>
    <w:rsid w:val="00EB2287"/>
    <w:rsid w:val="00EB5C44"/>
    <w:rsid w:val="00EB5FBD"/>
    <w:rsid w:val="00EC454D"/>
    <w:rsid w:val="00EC7270"/>
    <w:rsid w:val="00EC7682"/>
    <w:rsid w:val="00EE3F11"/>
    <w:rsid w:val="00EE58F6"/>
    <w:rsid w:val="00EF63DA"/>
    <w:rsid w:val="00F2363D"/>
    <w:rsid w:val="00F3719F"/>
    <w:rsid w:val="00F437DB"/>
    <w:rsid w:val="00F46DFE"/>
    <w:rsid w:val="00F473CD"/>
    <w:rsid w:val="00F47FA2"/>
    <w:rsid w:val="00F50B1D"/>
    <w:rsid w:val="00F56A42"/>
    <w:rsid w:val="00F62D05"/>
    <w:rsid w:val="00F63CB1"/>
    <w:rsid w:val="00F6512C"/>
    <w:rsid w:val="00F71F6F"/>
    <w:rsid w:val="00F74078"/>
    <w:rsid w:val="00F75E93"/>
    <w:rsid w:val="00F84B23"/>
    <w:rsid w:val="00FB0289"/>
    <w:rsid w:val="00FB6C8C"/>
    <w:rsid w:val="00FC3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0EC303"/>
  <w15:chartTrackingRefBased/>
  <w15:docId w15:val="{26C2FE4A-E1E3-5746-904D-A837543E2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ngsana New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7B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7B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7B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7B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7B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7BC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7BC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7BC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7BC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7BC7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7BC7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7BC7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7B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7B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7B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7B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7B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7B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7BC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697BC7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7BC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697BC7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697BC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7BC7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7B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7B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7B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7BC7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7BC7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697BC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702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00</Characters>
  <Application>Microsoft Office Word</Application>
  <DocSecurity>0</DocSecurity>
  <Lines>5</Lines>
  <Paragraphs>1</Paragraphs>
  <ScaleCrop>false</ScaleCrop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cha Phoolcharoen</dc:creator>
  <cp:keywords/>
  <dc:description/>
  <cp:lastModifiedBy>Natacha Phoolcharoen</cp:lastModifiedBy>
  <cp:revision>4</cp:revision>
  <dcterms:created xsi:type="dcterms:W3CDTF">2026-02-03T04:10:00Z</dcterms:created>
  <dcterms:modified xsi:type="dcterms:W3CDTF">2026-02-03T04:33:00Z</dcterms:modified>
</cp:coreProperties>
</file>